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858DE" w14:textId="77777777" w:rsidR="002A4878" w:rsidRPr="00FA7726" w:rsidRDefault="002A4878" w:rsidP="002A4878">
      <w:pPr>
        <w:pStyle w:val="Heading1"/>
        <w:rPr>
          <w:rFonts w:ascii="Times New Roman" w:hAnsi="Times New Roman" w:cs="Times New Roman"/>
        </w:rPr>
      </w:pPr>
      <w:r w:rsidRPr="00FA7726">
        <w:rPr>
          <w:rFonts w:ascii="Times New Roman" w:hAnsi="Times New Roman" w:cs="Times New Roman"/>
        </w:rPr>
        <w:t>Consolidated Criteria for Reporting Qualitative Research (COREQ) Checklist</w:t>
      </w:r>
    </w:p>
    <w:p w14:paraId="6846276B" w14:textId="77777777" w:rsidR="002A4878" w:rsidRPr="00FA7726" w:rsidRDefault="002A4878" w:rsidP="002A4878">
      <w:pPr>
        <w:spacing w:after="160"/>
        <w:rPr>
          <w:rFonts w:ascii="Times New Roman" w:hAnsi="Times New Roman" w:cs="Times New Roman"/>
        </w:rPr>
      </w:pPr>
      <w:r w:rsidRPr="00FA7726">
        <w:rPr>
          <w:rFonts w:ascii="Times New Roman" w:eastAsia="Arial" w:hAnsi="Times New Roman" w:cs="Times New Roman"/>
          <w:i/>
          <w:iCs/>
          <w:color w:val="444444"/>
          <w:sz w:val="18"/>
          <w:szCs w:val="18"/>
        </w:rPr>
        <w:t>Reference: Tong A, Sainsbury P, Craig J. Consolidated criteria for reporting qualitative research (COREQ): a 32-item checklist for interviews and focus groups. Int J Qual Health Care. 2007;19(6):349–357.</w:t>
      </w:r>
    </w:p>
    <w:p w14:paraId="66632DED" w14:textId="77777777" w:rsidR="002A4878" w:rsidRPr="00FA7726" w:rsidRDefault="002A4878" w:rsidP="002A4878">
      <w:pPr>
        <w:spacing w:after="200"/>
        <w:rPr>
          <w:rFonts w:ascii="Times New Roman" w:hAnsi="Times New Roman" w:cs="Times New Roman"/>
        </w:rPr>
      </w:pPr>
      <w:r w:rsidRPr="00FA7726">
        <w:rPr>
          <w:rFonts w:ascii="Times New Roman" w:eastAsia="Arial" w:hAnsi="Times New Roman" w:cs="Times New Roman"/>
          <w:color w:val="444444"/>
          <w:sz w:val="18"/>
          <w:szCs w:val="18"/>
        </w:rPr>
        <w:t>Scope: Applies to qualitative components across Stages 2 (think-aloud, n = 78), Stage 3 (expert interviews, n = 18), and Stage 4 (patient interviews, n = 78).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9"/>
        <w:gridCol w:w="4029"/>
        <w:gridCol w:w="991"/>
        <w:gridCol w:w="4257"/>
      </w:tblGrid>
      <w:tr w:rsidR="002A4878" w:rsidRPr="00FA7726" w14:paraId="0899B045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E5D92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FFFFFF"/>
                <w:sz w:val="18"/>
                <w:szCs w:val="18"/>
              </w:rPr>
              <w:t>No.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C98BC2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FFFFFF"/>
                <w:sz w:val="18"/>
                <w:szCs w:val="18"/>
              </w:rPr>
              <w:t>Guide Question / Description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036759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A07AF3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FFFFFF"/>
                <w:sz w:val="18"/>
                <w:szCs w:val="18"/>
              </w:rPr>
              <w:t>Section / Page</w:t>
            </w:r>
          </w:p>
        </w:tc>
      </w:tr>
      <w:tr w:rsidR="002A4878" w:rsidRPr="00FA7726" w14:paraId="669FEC45" w14:textId="77777777" w:rsidTr="0033714F">
        <w:tc>
          <w:tcPr>
            <w:tcW w:w="9776" w:type="dxa"/>
            <w:gridSpan w:val="4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0C0170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FFFFFF"/>
                <w:sz w:val="18"/>
                <w:szCs w:val="18"/>
              </w:rPr>
              <w:t>Domain 1: Research Team and Reflexivity</w:t>
            </w:r>
          </w:p>
        </w:tc>
      </w:tr>
      <w:tr w:rsidR="002A4878" w:rsidRPr="00FA7726" w14:paraId="1D238AF9" w14:textId="77777777" w:rsidTr="0033714F">
        <w:tc>
          <w:tcPr>
            <w:tcW w:w="9776" w:type="dxa"/>
            <w:gridSpan w:val="4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37F0F4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1F4E79"/>
                <w:sz w:val="18"/>
                <w:szCs w:val="18"/>
              </w:rPr>
              <w:t>Personal characteristics</w:t>
            </w:r>
          </w:p>
        </w:tc>
      </w:tr>
      <w:tr w:rsidR="002A4878" w:rsidRPr="00FA7726" w14:paraId="093DE6E6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972D1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AB0714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terviewer/facilitator: Which author(s) conducted the interview or focus group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3B7E2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64848C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, Section 2.4,  Section 2.5 — Think-aloud sessions and expert interviews conducted by the first author (LW) under supervision of the corresponding author (MZ).</w:t>
            </w:r>
          </w:p>
        </w:tc>
      </w:tr>
      <w:tr w:rsidR="002A4878" w:rsidRPr="00FA7726" w14:paraId="2DD938C1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CFB8BC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EEBA19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redentials: What were the researcher's credentials, e.g. PhD, MD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661498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30D7F2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uthor byline — LW: graduate researcher; MZ: corresponding/senior researcher. Specific academic degrees not explicitly stated in text.</w:t>
            </w:r>
          </w:p>
        </w:tc>
      </w:tr>
      <w:tr w:rsidR="002A4878" w:rsidRPr="00FA7726" w14:paraId="6B0907E4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6315CA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479969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ccupation: What was their occupation at the time of the study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D51F5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2156BB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ffiliations listed — researchers at academic institution; occupation not separately stated in Methods.</w:t>
            </w:r>
          </w:p>
        </w:tc>
      </w:tr>
      <w:tr w:rsidR="002A4878" w:rsidRPr="00FA7726" w14:paraId="1B323D09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80AC5D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615369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ender: Was the researcher male or female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C9C501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977362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ender of interviewers not reported.</w:t>
            </w:r>
          </w:p>
        </w:tc>
      </w:tr>
      <w:tr w:rsidR="002A4878" w:rsidRPr="00FA7726" w14:paraId="78EB6C93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5C5237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CB00E9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xperience and training: What experience or training did the researcher have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EEF170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B14D33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Methods </w:t>
            </w:r>
            <w:r w:rsidRPr="00FA7726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 xml:space="preserve">Section </w:t>
            </w: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3, 2.4 — Researchers trained in HCD methodology, usability testing, and qualitative content analysis; prior publications in PDA interface design cited (refs [46], [56], [57]).</w:t>
            </w:r>
          </w:p>
        </w:tc>
      </w:tr>
      <w:tr w:rsidR="002A4878" w:rsidRPr="00FA7726" w14:paraId="7B5C1B92" w14:textId="77777777" w:rsidTr="0033714F">
        <w:tc>
          <w:tcPr>
            <w:tcW w:w="9776" w:type="dxa"/>
            <w:gridSpan w:val="4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B13571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1F4E79"/>
                <w:sz w:val="18"/>
                <w:szCs w:val="18"/>
              </w:rPr>
              <w:t>Relationship with participants</w:t>
            </w:r>
          </w:p>
        </w:tc>
      </w:tr>
      <w:tr w:rsidR="002A4878" w:rsidRPr="00FA7726" w14:paraId="0DFF62A7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9AA30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6E2309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lationship established: Was a relationship established prior to study commencement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42C6AA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CC6303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t reported. No prior relationship described between researchers and participants.</w:t>
            </w:r>
          </w:p>
        </w:tc>
      </w:tr>
      <w:tr w:rsidR="002A4878" w:rsidRPr="00FA7726" w14:paraId="5CBC9F59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785E30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C20FC9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rticipant knowledge of the interviewer: What did the participants know about the researcher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E45C46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B4C37F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t explicitly reported in the manuscript.</w:t>
            </w:r>
          </w:p>
        </w:tc>
      </w:tr>
      <w:tr w:rsidR="002A4878" w:rsidRPr="00FA7726" w14:paraId="4B396A72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3A0CB9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06E48F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terviewer characteristics: What characteristics were reported about the interviewer/facilitator? e.g. Bias, assumptions, reasons and interests in the research topic.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7B0323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34309A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–2.6 — The research team acknowledged prior experience in PDA design and usability research and minimized potential bias through independent coding and consensus discussion.</w:t>
            </w:r>
          </w:p>
        </w:tc>
      </w:tr>
      <w:tr w:rsidR="002A4878" w:rsidRPr="00FA7726" w14:paraId="728F7C36" w14:textId="77777777" w:rsidTr="0033714F">
        <w:tc>
          <w:tcPr>
            <w:tcW w:w="9776" w:type="dxa"/>
            <w:gridSpan w:val="4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B583D5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FFFFFF"/>
                <w:sz w:val="18"/>
                <w:szCs w:val="18"/>
              </w:rPr>
              <w:t>Domain 2: Study Design</w:t>
            </w:r>
          </w:p>
        </w:tc>
      </w:tr>
      <w:tr w:rsidR="002A4878" w:rsidRPr="00FA7726" w14:paraId="74B9ABF8" w14:textId="77777777" w:rsidTr="0033714F">
        <w:tc>
          <w:tcPr>
            <w:tcW w:w="9776" w:type="dxa"/>
            <w:gridSpan w:val="4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9D0AF2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1F4E79"/>
                <w:sz w:val="18"/>
                <w:szCs w:val="18"/>
              </w:rPr>
              <w:t>Theoretical framework</w:t>
            </w:r>
          </w:p>
        </w:tc>
      </w:tr>
      <w:tr w:rsidR="002A4878" w:rsidRPr="00FA7726" w14:paraId="0975D7DD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0742EE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9F656D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ological orientation and theory: What methodological orientation was stated to underpin the study? e.g. grounded theory, discourse analysis, ethnography, phenomenology, content analysis.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02CC94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6F3CA2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, 2.4, 2.5 — Inductive content analysis (Elo &amp; Kyngäs [ref 45]); usability evaluation guided by Nielsen's 10 Usability Heuristics [ref 63]; expert interviews framed by Consolidated Framework for Implementation Research (CFIR) [refs 47, 48].</w:t>
            </w:r>
          </w:p>
        </w:tc>
      </w:tr>
      <w:tr w:rsidR="002A4878" w:rsidRPr="00FA7726" w14:paraId="1FC2133F" w14:textId="77777777" w:rsidTr="0033714F">
        <w:tc>
          <w:tcPr>
            <w:tcW w:w="9776" w:type="dxa"/>
            <w:gridSpan w:val="4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E6F7EE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1F4E79"/>
                <w:sz w:val="18"/>
                <w:szCs w:val="18"/>
              </w:rPr>
              <w:t>Participant selection</w:t>
            </w:r>
          </w:p>
        </w:tc>
      </w:tr>
      <w:tr w:rsidR="002A4878" w:rsidRPr="00FA7726" w14:paraId="2167D832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690AA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CBE1A0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ampling: How were participants selected? e.g. purposive, convenience, consecutive, snowball.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9B68F3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162A76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 — Stage 2 (think-aloud): convenience sampling via recruitment posters at university and community settings; Section 2.4 — Stage 3 (expert interviews): purposive sampling of healthcare professionals (HCPs) at two medical centers; Section 2.5 — Stage 4 (clinical evaluation): convenience sampling of outpatients.</w:t>
            </w:r>
          </w:p>
        </w:tc>
      </w:tr>
      <w:tr w:rsidR="002A4878" w:rsidRPr="00FA7726" w14:paraId="273CA159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DDBC26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87CA50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Method of approach: How were participants approached? e.g. face-to-face, telephone, mail, </w:t>
            </w: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email.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68FDA1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Partial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D70DE2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Methods Section 2.3 — Recruited via posted flyers (university/community); Section 2.4 — HCPs recruited </w:t>
            </w: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at two medical centers (face-to-face approach implied); method of initial contact not explicitly described.</w:t>
            </w:r>
          </w:p>
        </w:tc>
      </w:tr>
      <w:tr w:rsidR="002A4878" w:rsidRPr="00FA7726" w14:paraId="40BD4420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068BC0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12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2C3C57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ample size: How many participants were in the study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13852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E94307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, Table 1 — Stage 2: n = 78 (Round 1: n = 38; Round 2: n = 40); Section 2.4 — Stage 3: n = 18 HCPs; Section 2.5 — Stage 4: n = 78 patients.</w:t>
            </w:r>
          </w:p>
        </w:tc>
      </w:tr>
      <w:tr w:rsidR="002A4878" w:rsidRPr="00FA7726" w14:paraId="5431464F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EB5EA3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9A52FA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n-participation: How many people refused to participate or dropped out? Reasons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6E30C3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5190EB" w14:textId="77777777" w:rsidR="002A4878" w:rsidRPr="00FA7726" w:rsidRDefault="002A4878" w:rsidP="003371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7726">
              <w:rPr>
                <w:rFonts w:ascii="Times New Roman" w:hAnsi="Times New Roman" w:cs="Times New Roman"/>
                <w:sz w:val="18"/>
                <w:szCs w:val="18"/>
              </w:rPr>
              <w:t>Methods Section 2.3–2.5 — No participant withdrawals were observed; non-participation rates were minimal and did not affect the overall sample.</w:t>
            </w:r>
          </w:p>
        </w:tc>
      </w:tr>
      <w:tr w:rsidR="002A4878" w:rsidRPr="00FA7726" w14:paraId="55EA4DE9" w14:textId="77777777" w:rsidTr="0033714F">
        <w:tc>
          <w:tcPr>
            <w:tcW w:w="9776" w:type="dxa"/>
            <w:gridSpan w:val="4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6334B9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1F4E79"/>
                <w:sz w:val="18"/>
                <w:szCs w:val="18"/>
              </w:rPr>
              <w:t>Setting</w:t>
            </w:r>
          </w:p>
        </w:tc>
      </w:tr>
      <w:tr w:rsidR="002A4878" w:rsidRPr="00FA7726" w14:paraId="424F6E80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BBC009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C2D6C8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etting of data collection: Where was the data collected? e.g. home, clinic, workplace.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B6BBBA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4CBF30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 — Stage 2: university laboratory and community venues; Section 2.4 — Stage 3: two medical centers, conducted in private rooms to ensure confidentiality; Section 2.5 — Stage 4: outpatient clinic settings.</w:t>
            </w:r>
          </w:p>
        </w:tc>
      </w:tr>
      <w:tr w:rsidR="002A4878" w:rsidRPr="00FA7726" w14:paraId="6A58D966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4F0B13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68CB4A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resence of non-participants: Was anyone else present besides the participants and researchers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4BCB98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CE6DD8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t reported. Private rooms used in Stage 3; presence of others not described for Stages 2 and 4.</w:t>
            </w:r>
          </w:p>
        </w:tc>
      </w:tr>
      <w:tr w:rsidR="002A4878" w:rsidRPr="00FA7726" w14:paraId="576862ED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990767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BDE318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scription of sample: What are the important characteristics of the sample? e.g. demographic data, date.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BDE01D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4BB4EB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sults </w:t>
            </w:r>
            <w:r w:rsidRPr="00FA7726">
              <w:rPr>
                <w:rFonts w:ascii="Times New Roman" w:eastAsia="Microsoft JhengHei" w:hAnsi="Times New Roman" w:cs="Times New Roman"/>
                <w:color w:val="000000"/>
                <w:sz w:val="18"/>
                <w:szCs w:val="18"/>
              </w:rPr>
              <w:t xml:space="preserve">Section </w:t>
            </w: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1, Table 1 —Stage 2 participants: age, sex, and education level described.; Table 3 — Stage 3 HCPs: specialty, years of practice; Table 5 — Stage 4 patients: age, gender, BMI, comorbidities. Study period: August 2022–November 2025.</w:t>
            </w:r>
          </w:p>
        </w:tc>
      </w:tr>
      <w:tr w:rsidR="002A4878" w:rsidRPr="00FA7726" w14:paraId="7B8E84F2" w14:textId="77777777" w:rsidTr="0033714F">
        <w:tc>
          <w:tcPr>
            <w:tcW w:w="9776" w:type="dxa"/>
            <w:gridSpan w:val="4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A809D8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1F4E79"/>
                <w:sz w:val="18"/>
                <w:szCs w:val="18"/>
              </w:rPr>
              <w:t>Data collection</w:t>
            </w:r>
          </w:p>
        </w:tc>
      </w:tr>
      <w:tr w:rsidR="002A4878" w:rsidRPr="00FA7726" w14:paraId="77BCA398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8F442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3773C1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terview guide: Were questions, prompts, guides provided by the authors? Was it pilot tested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605AD3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8934D5" w14:textId="77777777" w:rsidR="002A4878" w:rsidRPr="00FA7726" w:rsidRDefault="002A4878" w:rsidP="0033714F">
            <w:pP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, 2.4 — Interview guides were developed based on established frameworks and iteratively refined during early data collection.</w:t>
            </w:r>
          </w:p>
        </w:tc>
      </w:tr>
      <w:tr w:rsidR="002A4878" w:rsidRPr="00FA7726" w14:paraId="4CB07411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DD04B8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0ABC1F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peat interviews: Were repeat interviews carried out? If yes, how many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DFAA5C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974EA2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— No repeat interviews conducted. Stage 2 employed two iterative design rounds (Round 1 and Round 2) with different participant cohorts, not the same individuals.</w:t>
            </w:r>
          </w:p>
        </w:tc>
      </w:tr>
      <w:tr w:rsidR="002A4878" w:rsidRPr="00FA7726" w14:paraId="2B36AD25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619A80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70F0AC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udio/visual recording: Did the research use audio or visual recording to collect the data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CDDDF5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C8FA4A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 — Think-aloud sessions were audio/screen-recorded; Section 2.4, Section 2.5 — Expert and patient interviews recorded for transcription.</w:t>
            </w:r>
          </w:p>
        </w:tc>
      </w:tr>
      <w:tr w:rsidR="002A4878" w:rsidRPr="00FA7726" w14:paraId="64073B1C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9D2A1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65E49F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ield notes: Were field notes made during and/or after the interview or focus group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0056E4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124C56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 — Field observations and notes were documented during think-aloud sessions to capture interaction behaviors.</w:t>
            </w:r>
          </w:p>
        </w:tc>
      </w:tr>
      <w:tr w:rsidR="002A4878" w:rsidRPr="00FA7726" w14:paraId="1F124EDF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738009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038B18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uration: What was the duration of the interviews or focus group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FC0FE7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FAF83F" w14:textId="77777777" w:rsidR="002A4878" w:rsidRPr="00FA7726" w:rsidRDefault="002A4878" w:rsidP="0033714F">
            <w:pP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4 — Expert interviews: approximately 20–40 minutes; Stage 2 think-aloud sessions duration not explicitly stated (implied by task-based protocol).</w:t>
            </w:r>
          </w:p>
        </w:tc>
      </w:tr>
      <w:tr w:rsidR="002A4878" w:rsidRPr="00FA7726" w14:paraId="047590F1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688D84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09C5E2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ata saturation: Was data saturation discussed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F9737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D0CDD8" w14:textId="77777777" w:rsidR="002A4878" w:rsidRPr="00FA7726" w:rsidRDefault="002A4878" w:rsidP="0033714F">
            <w:pP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–2.5 — Data saturation was not formally assessed, as the study followed an iterative usability-focused human-centered design approach with predefined sample sizes.</w:t>
            </w:r>
          </w:p>
        </w:tc>
      </w:tr>
      <w:tr w:rsidR="002A4878" w:rsidRPr="00FA7726" w14:paraId="52A8378F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462D3E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426622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ranscripts returned: Were transcripts returned to participants for comment and/or correction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55128D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B569CA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imitations Section 5 — Member checking not conducted; data were de-identified to protect participant confidentiality, precluding transcript return.</w:t>
            </w:r>
          </w:p>
        </w:tc>
      </w:tr>
      <w:tr w:rsidR="002A4878" w:rsidRPr="00FA7726" w14:paraId="2D5B4B1B" w14:textId="77777777" w:rsidTr="0033714F">
        <w:tc>
          <w:tcPr>
            <w:tcW w:w="9776" w:type="dxa"/>
            <w:gridSpan w:val="4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68463D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FFFFFF"/>
                <w:sz w:val="18"/>
                <w:szCs w:val="18"/>
              </w:rPr>
              <w:t>Domain 3: Analysis and Findings</w:t>
            </w:r>
          </w:p>
        </w:tc>
      </w:tr>
      <w:tr w:rsidR="002A4878" w:rsidRPr="00FA7726" w14:paraId="6A98C2DF" w14:textId="77777777" w:rsidTr="0033714F">
        <w:tc>
          <w:tcPr>
            <w:tcW w:w="9776" w:type="dxa"/>
            <w:gridSpan w:val="4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5D2673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1F4E79"/>
                <w:sz w:val="18"/>
                <w:szCs w:val="18"/>
              </w:rPr>
              <w:t>Data analysis</w:t>
            </w:r>
          </w:p>
        </w:tc>
      </w:tr>
      <w:tr w:rsidR="002A4878" w:rsidRPr="00FA7726" w14:paraId="129BBC47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78CE97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9A27B6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umber of data coders: How many data coders coded the data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F23514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EB1BF0" w14:textId="77777777" w:rsidR="002A4878" w:rsidRPr="00FA7726" w:rsidRDefault="002A4878" w:rsidP="0033714F">
            <w:pP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, Section 2.4, Section 2.5 — Two independent coders (LW and MZ) performed qualitative content analysis; discrepancies resolved through consensus discussion.</w:t>
            </w:r>
          </w:p>
        </w:tc>
      </w:tr>
      <w:tr w:rsidR="002A4878" w:rsidRPr="00FA7726" w14:paraId="67DB9AFE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92AD75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154E26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scription of the coding tree: Did authors provide a description of the coding tree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63F054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07AF44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sults Section 3.2, Section 3.4 — Themes and categories reported in tables and text; full hierarchical </w:t>
            </w: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coding tree not presented. Stage 3 themes organized by CFIR domains.</w:t>
            </w:r>
          </w:p>
        </w:tc>
      </w:tr>
      <w:tr w:rsidR="002A4878" w:rsidRPr="00FA7726" w14:paraId="7B8A69C2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D5F390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26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EDCDBB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rivation of themes: Were themes identified in advance or derived from the data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FA407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891F80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, 2.5 — Themes derived inductively from data guided by Nielsen's Heuristics; Section 2.4 — Stage 3 themes deductively mapped to CFIR framework domains.</w:t>
            </w:r>
          </w:p>
        </w:tc>
      </w:tr>
      <w:tr w:rsidR="002A4878" w:rsidRPr="00FA7726" w14:paraId="6A07B48F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0825C6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9DDECB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oftware: What software, if applicable, was used to manage the data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78DEA0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016189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ethods Section 2.3–2.6 — Qualitative data were coded manually without dedicated qualitative software; SPSS v29 was used for quantitative analysis.</w:t>
            </w:r>
          </w:p>
        </w:tc>
      </w:tr>
      <w:tr w:rsidR="002A4878" w:rsidRPr="00FA7726" w14:paraId="65F6EF03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A6D274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E47352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rticipant checking: Did participants provide feedback on the findings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29000F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F40F2D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imitations Section 5 — Participant checking (member checking) was not conducted due to data de-identification.</w:t>
            </w:r>
          </w:p>
        </w:tc>
      </w:tr>
      <w:tr w:rsidR="002A4878" w:rsidRPr="00FA7726" w14:paraId="19733EAD" w14:textId="77777777" w:rsidTr="0033714F">
        <w:tc>
          <w:tcPr>
            <w:tcW w:w="9776" w:type="dxa"/>
            <w:gridSpan w:val="4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D6E4F0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3C32BC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b/>
                <w:bCs/>
                <w:color w:val="1F4E79"/>
                <w:sz w:val="18"/>
                <w:szCs w:val="18"/>
              </w:rPr>
              <w:t>Reporting</w:t>
            </w:r>
          </w:p>
        </w:tc>
      </w:tr>
      <w:tr w:rsidR="002A4878" w:rsidRPr="00FA7726" w14:paraId="6AE85725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38274B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486E26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Quotations presented: Were participant quotations presented to illustrate the themes/findings? Was each quotation identified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B64BB3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82C5BB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sults Section 3.2, Section 3.4 — Representative participant quotations included to illustrate usability themes and implementation barriers; quotations labeled by participant type.</w:t>
            </w:r>
          </w:p>
        </w:tc>
      </w:tr>
      <w:tr w:rsidR="002A4878" w:rsidRPr="00FA7726" w14:paraId="2B9ACC33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6419D4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3FCFBB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ata and findings consistent: Was there consistency between the data presented and the findings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10FA32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5B3206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sults Section 3.2–3.5 — Qualitative themes substantiated by participant quotations and corroborated with quantitative SUS/NASA-TLX scores; integrated interpretation presented in Section 4.</w:t>
            </w:r>
          </w:p>
        </w:tc>
      </w:tr>
      <w:tr w:rsidR="002A4878" w:rsidRPr="00FA7726" w14:paraId="3352ACC3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9886F5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7E5B51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larity of major themes: Were major themes clearly presented in the findings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820513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FFFFFF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096AC9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sults Section 3.2, Section 3.4 — Major themes clearly organized and labeled; usability categories (Stages 2 and 4) and implementation domains (Stage 3) tabulated.</w:t>
            </w:r>
          </w:p>
        </w:tc>
      </w:tr>
      <w:tr w:rsidR="002A4878" w:rsidRPr="00FA7726" w14:paraId="312429BC" w14:textId="77777777" w:rsidTr="0033714F">
        <w:tc>
          <w:tcPr>
            <w:tcW w:w="49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BA858B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029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A1CAA9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larity of minor themes: Is there a description of diverse cases or discussion of minor themes?</w:t>
            </w:r>
          </w:p>
        </w:tc>
        <w:tc>
          <w:tcPr>
            <w:tcW w:w="991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E892D4" w14:textId="77777777" w:rsidR="002A4878" w:rsidRPr="00FA7726" w:rsidRDefault="002A4878" w:rsidP="0033714F">
            <w:pPr>
              <w:jc w:val="center"/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4257" w:type="dxa"/>
            <w:tcBorders>
              <w:top w:val="single" w:sz="4" w:space="0" w:color="9DC3E6"/>
              <w:left w:val="single" w:sz="4" w:space="0" w:color="9DC3E6"/>
              <w:bottom w:val="single" w:sz="4" w:space="0" w:color="9DC3E6"/>
              <w:right w:val="single" w:sz="4" w:space="0" w:color="9DC3E6"/>
            </w:tcBorders>
            <w:shd w:val="clear" w:color="auto" w:fill="EEF4FB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55BC42" w14:textId="77777777" w:rsidR="002A4878" w:rsidRPr="00FA7726" w:rsidRDefault="002A4878" w:rsidP="0033714F">
            <w:pPr>
              <w:rPr>
                <w:rFonts w:ascii="Times New Roman" w:hAnsi="Times New Roman" w:cs="Times New Roman"/>
              </w:rPr>
            </w:pPr>
            <w:r w:rsidRPr="00FA7726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esults Section 3.2, Section 3.4 — Predominant themes reported; minority viewpoints or negative cases not explicitly discussed as such.</w:t>
            </w:r>
          </w:p>
        </w:tc>
      </w:tr>
    </w:tbl>
    <w:p w14:paraId="5361F181" w14:textId="77777777" w:rsidR="002A4878" w:rsidRPr="00FA7726" w:rsidRDefault="002A4878" w:rsidP="002A4878">
      <w:pPr>
        <w:pStyle w:val="Heading1"/>
        <w:rPr>
          <w:rFonts w:ascii="Times New Roman" w:hAnsi="Times New Roman" w:cs="Times New Roman"/>
        </w:rPr>
      </w:pPr>
    </w:p>
    <w:p w14:paraId="5871D339" w14:textId="5462E56D" w:rsidR="007037FC" w:rsidRPr="002A4878" w:rsidRDefault="007037FC"/>
    <w:sectPr w:rsidR="007037FC" w:rsidRPr="002A48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878"/>
    <w:rsid w:val="00027E64"/>
    <w:rsid w:val="00034818"/>
    <w:rsid w:val="000A6A71"/>
    <w:rsid w:val="00132FF4"/>
    <w:rsid w:val="00256EC0"/>
    <w:rsid w:val="002613EC"/>
    <w:rsid w:val="002A4878"/>
    <w:rsid w:val="002C1A8F"/>
    <w:rsid w:val="002D097F"/>
    <w:rsid w:val="004C5780"/>
    <w:rsid w:val="005A08D3"/>
    <w:rsid w:val="005A69FB"/>
    <w:rsid w:val="005E6B42"/>
    <w:rsid w:val="00621E1B"/>
    <w:rsid w:val="0069094B"/>
    <w:rsid w:val="006A7596"/>
    <w:rsid w:val="007037FC"/>
    <w:rsid w:val="00811635"/>
    <w:rsid w:val="00833350"/>
    <w:rsid w:val="00883C42"/>
    <w:rsid w:val="008C3E44"/>
    <w:rsid w:val="0091558F"/>
    <w:rsid w:val="009C4A6B"/>
    <w:rsid w:val="00A41CD6"/>
    <w:rsid w:val="00A925EE"/>
    <w:rsid w:val="00B526DD"/>
    <w:rsid w:val="00B91839"/>
    <w:rsid w:val="00C9346D"/>
    <w:rsid w:val="00CB30CE"/>
    <w:rsid w:val="00DE7E1C"/>
    <w:rsid w:val="00E00A73"/>
    <w:rsid w:val="00E02935"/>
    <w:rsid w:val="00E4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CB4F7"/>
  <w15:chartTrackingRefBased/>
  <w15:docId w15:val="{349D18EB-62A8-46E3-AE9D-88145D983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878"/>
    <w:pPr>
      <w:widowControl w:val="0"/>
      <w:spacing w:after="0" w:line="240" w:lineRule="auto"/>
    </w:pPr>
    <w:rPr>
      <w:rFonts w:ascii="Arial" w:eastAsiaTheme="minorEastAsia" w:hAnsi="Arial" w:cs="Arial"/>
      <w:kern w:val="0"/>
      <w:sz w:val="20"/>
      <w:szCs w:val="20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878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878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1"/>
    <w:autoRedefine/>
    <w:qFormat/>
    <w:rsid w:val="005A08D3"/>
    <w:pPr>
      <w:keepNext/>
      <w:keepLines/>
      <w:widowControl/>
      <w:spacing w:before="160" w:after="80" w:line="480" w:lineRule="auto"/>
      <w:outlineLvl w:val="2"/>
    </w:pPr>
    <w:rPr>
      <w:rFonts w:ascii="Times New Roman" w:eastAsiaTheme="minorHAnsi" w:hAnsi="Times New Roman" w:cstheme="minorBidi"/>
      <w:i/>
      <w:color w:val="0F4761"/>
      <w:kern w:val="2"/>
      <w:sz w:val="22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1"/>
    <w:autoRedefine/>
    <w:uiPriority w:val="9"/>
    <w:qFormat/>
    <w:rsid w:val="005A08D3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00000" w:themeColor="accent1" w:themeShade="00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878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878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878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878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878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widowControl/>
      <w:bidi/>
      <w:spacing w:after="160"/>
    </w:pPr>
    <w:rPr>
      <w:rFonts w:ascii="Times New Roman" w:eastAsiaTheme="minorHAnsi" w:hAnsi="Times New Roman" w:cstheme="minorBidi"/>
      <w:kern w:val="2"/>
      <w:lang w:val="en-IN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3Char">
    <w:name w:val="Heading 3 Char"/>
    <w:basedOn w:val="DefaultParagraphFont"/>
    <w:uiPriority w:val="9"/>
    <w:semiHidden/>
    <w:rsid w:val="005A08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3Char1">
    <w:name w:val="Heading 3 Char1"/>
    <w:basedOn w:val="DefaultParagraphFont"/>
    <w:link w:val="Heading3"/>
    <w:rsid w:val="005A08D3"/>
    <w:rPr>
      <w:rFonts w:ascii="Times New Roman" w:hAnsi="Times New Roman"/>
      <w:i/>
      <w:color w:val="0F4761"/>
      <w:szCs w:val="28"/>
    </w:rPr>
  </w:style>
  <w:style w:type="character" w:customStyle="1" w:styleId="Heading4Char">
    <w:name w:val="Heading 4 Char"/>
    <w:basedOn w:val="DefaultParagraphFont"/>
    <w:uiPriority w:val="9"/>
    <w:semiHidden/>
    <w:rsid w:val="005A08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4Char1">
    <w:name w:val="Heading 4 Char1"/>
    <w:basedOn w:val="DefaultParagraphFont"/>
    <w:link w:val="Heading4"/>
    <w:uiPriority w:val="9"/>
    <w:rsid w:val="005A08D3"/>
    <w:rPr>
      <w:rFonts w:eastAsiaTheme="majorEastAsia" w:cstheme="majorBidi"/>
      <w:i/>
      <w:iCs/>
      <w:color w:val="000000" w:themeColor="accent1" w:themeShade="00"/>
    </w:rPr>
  </w:style>
  <w:style w:type="character" w:customStyle="1" w:styleId="Heading1Char">
    <w:name w:val="Heading 1 Char"/>
    <w:basedOn w:val="DefaultParagraphFont"/>
    <w:link w:val="Heading1"/>
    <w:uiPriority w:val="9"/>
    <w:rsid w:val="002A48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8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8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878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4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878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4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878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4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878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48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878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8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8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48</Words>
  <Characters>7684</Characters>
  <Application>Microsoft Office Word</Application>
  <DocSecurity>0</DocSecurity>
  <Lines>64</Lines>
  <Paragraphs>18</Paragraphs>
  <ScaleCrop>false</ScaleCrop>
  <Company/>
  <LinksUpToDate>false</LinksUpToDate>
  <CharactersWithSpaces>9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6-05-11T16:23:00Z</dcterms:created>
  <dcterms:modified xsi:type="dcterms:W3CDTF">2026-05-11T16:24:00Z</dcterms:modified>
</cp:coreProperties>
</file>